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13D7C" w14:textId="50C9AB4C" w:rsidR="006B0BC3" w:rsidRPr="006B0BC3" w:rsidRDefault="006B0BC3">
      <w:pPr>
        <w:rPr>
          <w:rFonts w:ascii="Arial" w:hAnsi="Arial" w:cs="Arial"/>
          <w:b/>
          <w:bCs/>
        </w:rPr>
      </w:pPr>
      <w:r w:rsidRPr="006B0BC3">
        <w:rPr>
          <w:rFonts w:ascii="Arial" w:hAnsi="Arial" w:cs="Arial"/>
          <w:b/>
          <w:bCs/>
        </w:rPr>
        <w:t xml:space="preserve">Table. </w:t>
      </w:r>
      <w:r w:rsidR="00F6554A">
        <w:rPr>
          <w:rFonts w:ascii="Arial" w:hAnsi="Arial" w:cs="Arial"/>
          <w:b/>
          <w:bCs/>
        </w:rPr>
        <w:t>Functional o</w:t>
      </w:r>
      <w:r w:rsidRPr="006B0BC3">
        <w:rPr>
          <w:rFonts w:ascii="Arial" w:hAnsi="Arial" w:cs="Arial"/>
          <w:b/>
          <w:bCs/>
        </w:rPr>
        <w:t>utcomes comparison</w:t>
      </w:r>
      <w:r w:rsidR="00F6554A">
        <w:rPr>
          <w:rFonts w:ascii="Arial" w:hAnsi="Arial" w:cs="Arial"/>
          <w:b/>
          <w:bCs/>
        </w:rPr>
        <w:t>.</w:t>
      </w:r>
    </w:p>
    <w:tbl>
      <w:tblPr>
        <w:tblW w:w="5084" w:type="pct"/>
        <w:tblLook w:val="04A0" w:firstRow="1" w:lastRow="0" w:firstColumn="1" w:lastColumn="0" w:noHBand="0" w:noVBand="1"/>
      </w:tblPr>
      <w:tblGrid>
        <w:gridCol w:w="3472"/>
        <w:gridCol w:w="654"/>
        <w:gridCol w:w="2414"/>
        <w:gridCol w:w="2545"/>
        <w:gridCol w:w="2545"/>
        <w:gridCol w:w="1421"/>
        <w:gridCol w:w="1453"/>
        <w:gridCol w:w="23"/>
      </w:tblGrid>
      <w:tr w:rsidR="006B0BC3" w:rsidRPr="006B0BC3" w14:paraId="3B052BAD" w14:textId="77777777" w:rsidTr="00CA0DFB">
        <w:trPr>
          <w:trHeight w:val="300"/>
          <w:tblHeader/>
        </w:trPr>
        <w:tc>
          <w:tcPr>
            <w:tcW w:w="11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A38485" w14:textId="038C28E5" w:rsidR="006B0BC3" w:rsidRPr="006B0BC3" w:rsidRDefault="00E2621C" w:rsidP="00E262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ameter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1FAE25" w14:textId="77777777" w:rsidR="006B0BC3" w:rsidRPr="006B0BC3" w:rsidRDefault="006B0BC3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B910E5" w14:textId="59022E36" w:rsidR="006B0BC3" w:rsidRPr="006B0BC3" w:rsidRDefault="006B0BC3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all,</w:t>
            </w:r>
          </w:p>
          <w:p w14:paraId="6E689462" w14:textId="349B7A8C" w:rsidR="006B0BC3" w:rsidRPr="006B0BC3" w:rsidRDefault="006B0BC3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= 973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48B83D" w14:textId="43B3A668" w:rsidR="006B0BC3" w:rsidRPr="006B0BC3" w:rsidRDefault="006B0BC3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ivate,</w:t>
            </w:r>
          </w:p>
          <w:p w14:paraId="3D1176BA" w14:textId="15C9F856" w:rsidR="006B0BC3" w:rsidRPr="006B0BC3" w:rsidRDefault="006B0BC3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= 530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1A1B75" w14:textId="5E03C6FC" w:rsidR="006B0BC3" w:rsidRPr="006B0BC3" w:rsidRDefault="006B0BC3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ublic,</w:t>
            </w:r>
          </w:p>
          <w:p w14:paraId="6204929D" w14:textId="00D0AA18" w:rsidR="006B0BC3" w:rsidRPr="006B0BC3" w:rsidRDefault="006B0BC3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= 443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797117" w14:textId="77777777" w:rsidR="006B0BC3" w:rsidRPr="006B0BC3" w:rsidRDefault="006B0BC3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fference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F47A51" w14:textId="77777777" w:rsidR="006B0BC3" w:rsidRPr="006B0BC3" w:rsidRDefault="006B0BC3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</w:tr>
      <w:tr w:rsidR="00CA0DFB" w:rsidRPr="006B0BC3" w14:paraId="59186A18" w14:textId="77777777" w:rsidTr="00CA0DFB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016B4" w14:textId="42CA96C3" w:rsidR="00CA0DFB" w:rsidRPr="00CA0DFB" w:rsidRDefault="00CA0DFB" w:rsidP="00CA0D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A0DF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stant-Scor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0-10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3D2BA" w14:textId="77777777" w:rsidR="00CA0DFB" w:rsidRPr="006B0BC3" w:rsidRDefault="00CA0DFB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81385" w14:textId="77777777" w:rsidR="00CA0DFB" w:rsidRPr="006B0BC3" w:rsidRDefault="00CA0DFB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1A902" w14:textId="77777777" w:rsidR="00CA0DFB" w:rsidRPr="006B0BC3" w:rsidRDefault="00CA0DFB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DADCF" w14:textId="77777777" w:rsidR="00CA0DFB" w:rsidRPr="006B0BC3" w:rsidRDefault="00CA0DFB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1B040" w14:textId="77777777" w:rsidR="00CA0DFB" w:rsidRPr="006B0BC3" w:rsidRDefault="00CA0DFB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336C2" w14:textId="77777777" w:rsidR="00CA0DFB" w:rsidRPr="006B0BC3" w:rsidRDefault="00CA0DFB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B0BC3" w:rsidRPr="006B0BC3" w14:paraId="24297398" w14:textId="77777777" w:rsidTr="00CA0DFB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952CE" w14:textId="75D7A425" w:rsidR="006B0BC3" w:rsidRPr="006B0BC3" w:rsidRDefault="006B0BC3" w:rsidP="00E2621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A8332" w14:textId="77777777" w:rsidR="006B0BC3" w:rsidRPr="006B0BC3" w:rsidRDefault="006B0BC3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7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8179E" w14:textId="77777777" w:rsidR="006B0BC3" w:rsidRPr="006B0BC3" w:rsidRDefault="006B0BC3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 (18; 2 - 95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EC505" w14:textId="77777777" w:rsidR="006B0BC3" w:rsidRPr="006B0BC3" w:rsidRDefault="006B0BC3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 (18; 2 - 85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90245" w14:textId="77777777" w:rsidR="006B0BC3" w:rsidRPr="006B0BC3" w:rsidRDefault="006B0BC3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 (19; 8 - 95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8E669" w14:textId="77777777" w:rsidR="006B0BC3" w:rsidRPr="006B0BC3" w:rsidRDefault="006B0BC3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C1FB7" w14:textId="77777777" w:rsidR="006B0BC3" w:rsidRPr="006B0BC3" w:rsidRDefault="006B0BC3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93, 3.7</w:t>
            </w:r>
          </w:p>
        </w:tc>
      </w:tr>
      <w:tr w:rsidR="006B0BC3" w:rsidRPr="006B0BC3" w14:paraId="4A4FDF7F" w14:textId="77777777" w:rsidTr="00CA0DFB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445F7" w14:textId="2D1B5603" w:rsidR="006B0BC3" w:rsidRPr="006B0BC3" w:rsidRDefault="006B0BC3" w:rsidP="00E2621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6-month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CF3F8" w14:textId="77777777" w:rsidR="006B0BC3" w:rsidRPr="006B0BC3" w:rsidRDefault="006B0BC3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9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81F66" w14:textId="77777777" w:rsidR="006B0BC3" w:rsidRPr="006B0BC3" w:rsidRDefault="006B0BC3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9 (15; 9 - 98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96FA2" w14:textId="77777777" w:rsidR="006B0BC3" w:rsidRPr="006B0BC3" w:rsidRDefault="006B0BC3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2 (14; 9 - 98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C830C" w14:textId="77777777" w:rsidR="006B0BC3" w:rsidRPr="006B0BC3" w:rsidRDefault="006B0BC3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 (15; 11 - 96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C6476" w14:textId="77777777" w:rsidR="006B0BC3" w:rsidRPr="006B0BC3" w:rsidRDefault="006B0BC3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7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6DB81" w14:textId="77777777" w:rsidR="006B0BC3" w:rsidRPr="006B0BC3" w:rsidRDefault="006B0BC3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7, 8.6</w:t>
            </w:r>
          </w:p>
        </w:tc>
      </w:tr>
      <w:tr w:rsidR="006B0BC3" w:rsidRPr="006B0BC3" w14:paraId="0BC43358" w14:textId="77777777" w:rsidTr="00CA0DFB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DD9BC" w14:textId="29927189" w:rsidR="006B0BC3" w:rsidRPr="006B0BC3" w:rsidRDefault="006B0BC3" w:rsidP="00E2621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ange baseline-6-month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6EFE4" w14:textId="77777777" w:rsidR="006B0BC3" w:rsidRPr="006B0BC3" w:rsidRDefault="006B0BC3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8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DDB91" w14:textId="77777777" w:rsidR="006B0BC3" w:rsidRPr="006B0BC3" w:rsidRDefault="006B0BC3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 (19; -48 - 70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D0611" w14:textId="77777777" w:rsidR="006B0BC3" w:rsidRPr="006B0BC3" w:rsidRDefault="006B0BC3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 (19; -47 - 68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EA373" w14:textId="77777777" w:rsidR="006B0BC3" w:rsidRPr="006B0BC3" w:rsidRDefault="006B0BC3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 (20; -48 - 7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15490" w14:textId="77777777" w:rsidR="006B0BC3" w:rsidRPr="006B0BC3" w:rsidRDefault="006B0BC3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8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5CD5C" w14:textId="77777777" w:rsidR="006B0BC3" w:rsidRPr="006B0BC3" w:rsidRDefault="006B0BC3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, 7.4</w:t>
            </w:r>
          </w:p>
        </w:tc>
      </w:tr>
      <w:tr w:rsidR="006B0BC3" w:rsidRPr="006B0BC3" w14:paraId="5ABA9F69" w14:textId="77777777" w:rsidTr="00CA0DFB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26042" w14:textId="721A4C24" w:rsidR="006B0BC3" w:rsidRPr="006B0BC3" w:rsidRDefault="006B0BC3" w:rsidP="00E2621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12-month 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37AAC" w14:textId="77777777" w:rsidR="006B0BC3" w:rsidRPr="006B0BC3" w:rsidRDefault="006B0BC3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4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60941" w14:textId="77777777" w:rsidR="006B0BC3" w:rsidRPr="006B0BC3" w:rsidRDefault="006B0BC3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 (12; 9 - 98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DCFDE" w14:textId="77777777" w:rsidR="006B0BC3" w:rsidRPr="006B0BC3" w:rsidRDefault="006B0BC3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0 (10; 23 - 98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C358B" w14:textId="77777777" w:rsidR="006B0BC3" w:rsidRPr="006B0BC3" w:rsidRDefault="006B0BC3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4 (13; 9 - 98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ECA52" w14:textId="77777777" w:rsidR="006B0BC3" w:rsidRPr="006B0BC3" w:rsidRDefault="006B0BC3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7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487CC" w14:textId="77777777" w:rsidR="006B0BC3" w:rsidRPr="006B0BC3" w:rsidRDefault="006B0BC3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1, 7.3</w:t>
            </w:r>
          </w:p>
        </w:tc>
      </w:tr>
      <w:tr w:rsidR="006B0BC3" w:rsidRPr="006B0BC3" w14:paraId="482C0300" w14:textId="77777777" w:rsidTr="00CA0DFB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25430" w14:textId="75E7E3D5" w:rsidR="006B0BC3" w:rsidRPr="006B0BC3" w:rsidRDefault="006B0BC3" w:rsidP="00E2621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Change baseline-12-month 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4957F" w14:textId="77777777" w:rsidR="006B0BC3" w:rsidRPr="006B0BC3" w:rsidRDefault="006B0BC3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4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7FDBC" w14:textId="77777777" w:rsidR="006B0BC3" w:rsidRPr="006B0BC3" w:rsidRDefault="006B0BC3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 (18; -31 - 87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DCB8B" w14:textId="77777777" w:rsidR="006B0BC3" w:rsidRPr="006B0BC3" w:rsidRDefault="006B0BC3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 (17; -16 - 87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680D2" w14:textId="77777777" w:rsidR="006B0BC3" w:rsidRPr="006B0BC3" w:rsidRDefault="006B0BC3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 (19; -31 - 76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8AC4A" w14:textId="77777777" w:rsidR="006B0BC3" w:rsidRPr="006B0BC3" w:rsidRDefault="006B0BC3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66EF9" w14:textId="77777777" w:rsidR="006B0BC3" w:rsidRPr="006B0BC3" w:rsidRDefault="006B0BC3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, 6.5</w:t>
            </w:r>
          </w:p>
        </w:tc>
      </w:tr>
      <w:tr w:rsidR="00CA0DFB" w:rsidRPr="006B0BC3" w14:paraId="695303FA" w14:textId="77777777" w:rsidTr="00CA0DFB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E4655" w14:textId="77777777" w:rsidR="00CA0DFB" w:rsidRPr="006B0BC3" w:rsidRDefault="00CA0DFB" w:rsidP="00E2621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D2FE1" w14:textId="77777777" w:rsidR="00CA0DFB" w:rsidRPr="006B0BC3" w:rsidRDefault="00CA0DFB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28E19" w14:textId="77777777" w:rsidR="00CA0DFB" w:rsidRPr="006B0BC3" w:rsidRDefault="00CA0DFB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23A3B" w14:textId="77777777" w:rsidR="00CA0DFB" w:rsidRPr="006B0BC3" w:rsidRDefault="00CA0DFB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0F1E0" w14:textId="77777777" w:rsidR="00CA0DFB" w:rsidRPr="006B0BC3" w:rsidRDefault="00CA0DFB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C15BC" w14:textId="77777777" w:rsidR="00CA0DFB" w:rsidRPr="006B0BC3" w:rsidRDefault="00CA0DFB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AB4B3" w14:textId="77777777" w:rsidR="00CA0DFB" w:rsidRPr="006B0BC3" w:rsidRDefault="00CA0DFB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A0DFB" w:rsidRPr="006B0BC3" w14:paraId="2935FED7" w14:textId="77777777" w:rsidTr="00CA0DFB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836E9" w14:textId="054E1C16" w:rsidR="00CA0DFB" w:rsidRPr="00CA0DFB" w:rsidRDefault="00CA0DFB" w:rsidP="00CA0D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A0DF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xford Shoulder Scor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0-4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F49A5" w14:textId="77777777" w:rsidR="00CA0DFB" w:rsidRPr="006B0BC3" w:rsidRDefault="00CA0DFB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91B97" w14:textId="77777777" w:rsidR="00CA0DFB" w:rsidRPr="006B0BC3" w:rsidRDefault="00CA0DFB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44D85" w14:textId="77777777" w:rsidR="00CA0DFB" w:rsidRPr="006B0BC3" w:rsidRDefault="00CA0DFB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E9CBD" w14:textId="77777777" w:rsidR="00CA0DFB" w:rsidRPr="006B0BC3" w:rsidRDefault="00CA0DFB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FEC0E" w14:textId="77777777" w:rsidR="00CA0DFB" w:rsidRPr="006B0BC3" w:rsidRDefault="00CA0DFB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FB66C" w14:textId="77777777" w:rsidR="00CA0DFB" w:rsidRPr="006B0BC3" w:rsidRDefault="00CA0DFB" w:rsidP="00E26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A0DFB" w:rsidRPr="006B0BC3" w14:paraId="0F279E06" w14:textId="77777777" w:rsidTr="00CA0DFB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D2D78" w14:textId="0E528EA5" w:rsidR="00CA0DFB" w:rsidRPr="006B0BC3" w:rsidRDefault="00CA0DFB" w:rsidP="00CA0DFB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61D59" w14:textId="103714BB" w:rsidR="00CA0DFB" w:rsidRPr="006B0BC3" w:rsidRDefault="00CA0DFB" w:rsidP="00CA0D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7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0C77B" w14:textId="2C22F3AC" w:rsidR="00CA0DFB" w:rsidRPr="006B0BC3" w:rsidRDefault="00CA0DFB" w:rsidP="00CA0D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 (9; 0 - 48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1A5F5" w14:textId="53EAC7A1" w:rsidR="00CA0DFB" w:rsidRPr="006B0BC3" w:rsidRDefault="00CA0DFB" w:rsidP="00CA0D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 (9; 2 - 48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86D8A" w14:textId="70F94387" w:rsidR="00CA0DFB" w:rsidRPr="006B0BC3" w:rsidRDefault="00CA0DFB" w:rsidP="00CA0D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 (9; 0 - 48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F102F" w14:textId="25A07C4B" w:rsidR="00CA0DFB" w:rsidRPr="006B0BC3" w:rsidRDefault="00CA0DFB" w:rsidP="00CA0D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CDF1A" w14:textId="18CD129B" w:rsidR="00CA0DFB" w:rsidRPr="006B0BC3" w:rsidRDefault="00CA0DFB" w:rsidP="00CA0D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89, 1.4</w:t>
            </w:r>
          </w:p>
        </w:tc>
      </w:tr>
      <w:tr w:rsidR="00CA0DFB" w:rsidRPr="006B0BC3" w14:paraId="357FF65B" w14:textId="77777777" w:rsidTr="00CA0DFB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F3076" w14:textId="0E4F711E" w:rsidR="00CA0DFB" w:rsidRPr="006B0BC3" w:rsidRDefault="00CA0DFB" w:rsidP="00CA0DFB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6-month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2F748" w14:textId="18B35734" w:rsidR="00CA0DFB" w:rsidRPr="006B0BC3" w:rsidRDefault="00CA0DFB" w:rsidP="00CA0D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1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56BE3" w14:textId="33252E6C" w:rsidR="00CA0DFB" w:rsidRPr="006B0BC3" w:rsidRDefault="00CA0DFB" w:rsidP="00CA0D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 (8; 6 - 48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89824" w14:textId="3472B87B" w:rsidR="00CA0DFB" w:rsidRPr="006B0BC3" w:rsidRDefault="00CA0DFB" w:rsidP="00CA0D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 (7; 7 - 48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16B27" w14:textId="301C18F5" w:rsidR="00CA0DFB" w:rsidRPr="006B0BC3" w:rsidRDefault="00CA0DFB" w:rsidP="00CA0D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 (8; 6 - 48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89B5A" w14:textId="40F6336A" w:rsidR="00CA0DFB" w:rsidRPr="006B0BC3" w:rsidRDefault="00CA0DFB" w:rsidP="00CA0D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C798E" w14:textId="401F3D21" w:rsidR="00CA0DFB" w:rsidRPr="006B0BC3" w:rsidRDefault="00CA0DFB" w:rsidP="00CA0D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4, 2.0</w:t>
            </w:r>
          </w:p>
        </w:tc>
      </w:tr>
      <w:tr w:rsidR="00CA0DFB" w:rsidRPr="006B0BC3" w14:paraId="6ABD5B34" w14:textId="77777777" w:rsidTr="00CA0DFB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6B84F" w14:textId="0978E9BE" w:rsidR="00CA0DFB" w:rsidRPr="006B0BC3" w:rsidRDefault="00CA0DFB" w:rsidP="00CA0DFB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ange baseline-6-month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99F63" w14:textId="7EABCDD3" w:rsidR="00CA0DFB" w:rsidRPr="006B0BC3" w:rsidRDefault="00CA0DFB" w:rsidP="00CA0D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1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4A05D" w14:textId="20041383" w:rsidR="00CA0DFB" w:rsidRPr="006B0BC3" w:rsidRDefault="00CA0DFB" w:rsidP="00CA0D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 (9; -25 - 40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8CBF4" w14:textId="576D45CE" w:rsidR="00CA0DFB" w:rsidRPr="006B0BC3" w:rsidRDefault="00CA0DFB" w:rsidP="00CA0D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 (9; -25 - 40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52404" w14:textId="161BD90A" w:rsidR="00CA0DFB" w:rsidRPr="006B0BC3" w:rsidRDefault="00CA0DFB" w:rsidP="00CA0D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 (10; -15 - 37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34ECC" w14:textId="45620902" w:rsidR="00CA0DFB" w:rsidRPr="006B0BC3" w:rsidRDefault="00CA0DFB" w:rsidP="00CA0D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2BB6E" w14:textId="5D006A4A" w:rsidR="00CA0DFB" w:rsidRPr="006B0BC3" w:rsidRDefault="00CA0DFB" w:rsidP="00CA0D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42, 2.0</w:t>
            </w:r>
          </w:p>
        </w:tc>
      </w:tr>
      <w:tr w:rsidR="00CA0DFB" w:rsidRPr="006B0BC3" w14:paraId="17343B30" w14:textId="77777777" w:rsidTr="00CA0DFB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41EBE" w14:textId="73FA8D8B" w:rsidR="00CA0DFB" w:rsidRPr="006B0BC3" w:rsidRDefault="00CA0DFB" w:rsidP="00CA0DFB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2-month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C5F74" w14:textId="6E150694" w:rsidR="00CA0DFB" w:rsidRPr="006B0BC3" w:rsidRDefault="00CA0DFB" w:rsidP="00CA0D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7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6A581" w14:textId="37AA49FC" w:rsidR="00CA0DFB" w:rsidRPr="006B0BC3" w:rsidRDefault="00CA0DFB" w:rsidP="00CA0D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.3 (6.6; 8.0 - 48.0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820D4" w14:textId="1AE529E2" w:rsidR="00CA0DFB" w:rsidRPr="006B0BC3" w:rsidRDefault="00CA0DFB" w:rsidP="00CA0D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.1 (5.6; 11.0 - 48.0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02C1F" w14:textId="648474B4" w:rsidR="00CA0DFB" w:rsidRPr="006B0BC3" w:rsidRDefault="00CA0DFB" w:rsidP="00CA0D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.4 (7.5; 8.0 - 48.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9898F" w14:textId="487E00AC" w:rsidR="00CA0DFB" w:rsidRPr="006B0BC3" w:rsidRDefault="00CA0DFB" w:rsidP="00CA0D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F2D28" w14:textId="24EC93D0" w:rsidR="00CA0DFB" w:rsidRPr="006B0BC3" w:rsidRDefault="00CA0DFB" w:rsidP="00CA0D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9, 2.6</w:t>
            </w:r>
          </w:p>
        </w:tc>
      </w:tr>
      <w:tr w:rsidR="00CA0DFB" w:rsidRPr="006B0BC3" w14:paraId="1F7DE390" w14:textId="77777777" w:rsidTr="00CA0DFB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5299E" w14:textId="22EF576C" w:rsidR="00CA0DFB" w:rsidRPr="006B0BC3" w:rsidRDefault="00CA0DFB" w:rsidP="00CA0DFB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ange baseline-12-month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A6904" w14:textId="52F9A14D" w:rsidR="00CA0DFB" w:rsidRPr="006B0BC3" w:rsidRDefault="00CA0DFB" w:rsidP="00CA0D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7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B9765" w14:textId="4DADE35C" w:rsidR="00CA0DFB" w:rsidRPr="006B0BC3" w:rsidRDefault="00CA0DFB" w:rsidP="00CA0D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 (9; -14 - 45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BC879" w14:textId="22F818D7" w:rsidR="00CA0DFB" w:rsidRPr="006B0BC3" w:rsidRDefault="00CA0DFB" w:rsidP="00CA0D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 (8; -11 - 45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68813" w14:textId="22DDB079" w:rsidR="00CA0DFB" w:rsidRPr="006B0BC3" w:rsidRDefault="00CA0DFB" w:rsidP="00CA0D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 (10; -14 - 39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F0AA2" w14:textId="2DC7C68F" w:rsidR="00CA0DFB" w:rsidRPr="006B0BC3" w:rsidRDefault="00CA0DFB" w:rsidP="00CA0D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7B881" w14:textId="6419230E" w:rsidR="00CA0DFB" w:rsidRPr="006B0BC3" w:rsidRDefault="00CA0DFB" w:rsidP="00CA0D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, 2.6</w:t>
            </w:r>
          </w:p>
        </w:tc>
      </w:tr>
      <w:tr w:rsidR="00CA0DFB" w:rsidRPr="006B0BC3" w14:paraId="6B04B30D" w14:textId="77777777" w:rsidTr="00CA0DFB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E4554" w14:textId="3362B863" w:rsidR="00CA0DFB" w:rsidRPr="006B0BC3" w:rsidRDefault="00CA0DFB" w:rsidP="00CA0DFB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4-month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66E66" w14:textId="6D4881CF" w:rsidR="00CA0DFB" w:rsidRPr="006B0BC3" w:rsidRDefault="00CA0DFB" w:rsidP="00CA0D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5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61274" w14:textId="11A8C5DB" w:rsidR="00CA0DFB" w:rsidRPr="006B0BC3" w:rsidRDefault="00CA0DFB" w:rsidP="00CA0D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.2 (6.4; 9.0 - 48.0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EA5FD" w14:textId="12BB2C84" w:rsidR="00CA0DFB" w:rsidRPr="006B0BC3" w:rsidRDefault="00CA0DFB" w:rsidP="00CA0D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.8 (5.7; 9.0 - 48.0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29714" w14:textId="31A78225" w:rsidR="00CA0DFB" w:rsidRPr="006B0BC3" w:rsidRDefault="00CA0DFB" w:rsidP="00CA0D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.5 (7.2; 12.0 - 48.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AAEA3" w14:textId="02389625" w:rsidR="00CA0DFB" w:rsidRPr="006B0BC3" w:rsidRDefault="00CA0DFB" w:rsidP="00CA0D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A6AEC" w14:textId="4FE4AE9B" w:rsidR="00CA0DFB" w:rsidRPr="006B0BC3" w:rsidRDefault="00CA0DFB" w:rsidP="00CA0D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3, 2.1</w:t>
            </w:r>
          </w:p>
        </w:tc>
      </w:tr>
      <w:tr w:rsidR="00CA0DFB" w:rsidRPr="006B0BC3" w14:paraId="6A4A3457" w14:textId="77777777" w:rsidTr="00CA0DFB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3D556" w14:textId="130B4DC0" w:rsidR="00CA0DFB" w:rsidRPr="006B0BC3" w:rsidRDefault="00CA0DFB" w:rsidP="00CA0DFB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ange baseline-24-month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C04AE" w14:textId="33B27646" w:rsidR="00CA0DFB" w:rsidRPr="006B0BC3" w:rsidRDefault="00CA0DFB" w:rsidP="00CA0D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5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C6924" w14:textId="607025C2" w:rsidR="00CA0DFB" w:rsidRPr="006B0BC3" w:rsidRDefault="00CA0DFB" w:rsidP="00CA0D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 (9; -16 - 46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A736E" w14:textId="49656482" w:rsidR="00CA0DFB" w:rsidRPr="006B0BC3" w:rsidRDefault="00CA0DFB" w:rsidP="00CA0D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 (9; -16 - 46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B056C" w14:textId="51CDB1AE" w:rsidR="00CA0DFB" w:rsidRPr="006B0BC3" w:rsidRDefault="00CA0DFB" w:rsidP="00CA0D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 (10; -12 - 4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BDE7F" w14:textId="5B2653F9" w:rsidR="00CA0DFB" w:rsidRPr="006B0BC3" w:rsidRDefault="00CA0DFB" w:rsidP="00CA0D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374F3" w14:textId="687069A5" w:rsidR="00CA0DFB" w:rsidRPr="006B0BC3" w:rsidRDefault="00CA0DFB" w:rsidP="00CA0D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9, 2.3</w:t>
            </w:r>
          </w:p>
        </w:tc>
      </w:tr>
      <w:tr w:rsidR="00943719" w:rsidRPr="006B0BC3" w14:paraId="1FCE57AA" w14:textId="77777777" w:rsidTr="00CA0DFB">
        <w:trPr>
          <w:gridAfter w:val="1"/>
          <w:wAfter w:w="8" w:type="pct"/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53191" w14:textId="77777777" w:rsidR="00943719" w:rsidRPr="006B0BC3" w:rsidRDefault="00943719" w:rsidP="00CA0D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B27F9" w14:textId="77777777" w:rsidR="00943719" w:rsidRPr="006B0BC3" w:rsidRDefault="00943719" w:rsidP="00CA0D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939F3" w14:textId="77777777" w:rsidR="00943719" w:rsidRPr="006B0BC3" w:rsidRDefault="00943719" w:rsidP="00CA0D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0E57C" w14:textId="77777777" w:rsidR="00943719" w:rsidRPr="006B0BC3" w:rsidRDefault="00943719" w:rsidP="00CA0D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0A775" w14:textId="77777777" w:rsidR="00943719" w:rsidRPr="006B0BC3" w:rsidRDefault="00943719" w:rsidP="00CA0D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4EC13" w14:textId="77777777" w:rsidR="00943719" w:rsidRPr="006B0BC3" w:rsidRDefault="00943719" w:rsidP="00CA0D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17410" w14:textId="77777777" w:rsidR="00943719" w:rsidRPr="006B0BC3" w:rsidRDefault="00943719" w:rsidP="00CA0D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43719" w:rsidRPr="006B0BC3" w14:paraId="6E508FF2" w14:textId="77777777" w:rsidTr="00CA0DFB">
        <w:trPr>
          <w:gridAfter w:val="1"/>
          <w:wAfter w:w="8" w:type="pct"/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904DF" w14:textId="2E3D3916" w:rsidR="00943719" w:rsidRPr="006B0BC3" w:rsidRDefault="00943719" w:rsidP="009437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A0DF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in (numeric rating scale)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0-1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CC5AA" w14:textId="77777777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7DEC0" w14:textId="77777777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95D58" w14:textId="77777777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EBA88" w14:textId="77777777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6CAC6" w14:textId="77777777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DDFD3" w14:textId="77777777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43719" w:rsidRPr="006B0BC3" w14:paraId="20B2F3F7" w14:textId="77777777" w:rsidTr="00CA0DFB">
        <w:trPr>
          <w:gridAfter w:val="1"/>
          <w:wAfter w:w="8" w:type="pct"/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D598E" w14:textId="7DC3DBA7" w:rsidR="00943719" w:rsidRPr="006B0BC3" w:rsidRDefault="00943719" w:rsidP="007531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15CE1" w14:textId="5DCE8DA0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7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4D15E" w14:textId="581C2BFC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 (2; 0 - 10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0F4BE" w14:textId="4BD03BDC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 (2; 1 - 10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9DE95" w14:textId="0E95548C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 (2; 0 - 1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CF7DD" w14:textId="11D9285F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D84F9" w14:textId="52EE901D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41, 0.14</w:t>
            </w:r>
          </w:p>
        </w:tc>
      </w:tr>
      <w:tr w:rsidR="00943719" w:rsidRPr="006B0BC3" w14:paraId="1111B03B" w14:textId="77777777" w:rsidTr="00CA0DFB">
        <w:trPr>
          <w:gridAfter w:val="1"/>
          <w:wAfter w:w="8" w:type="pct"/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FD4F9" w14:textId="251B8CF1" w:rsidR="00943719" w:rsidRPr="006B0BC3" w:rsidRDefault="00943719" w:rsidP="007531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6-month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A515C" w14:textId="2CFABC50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1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02ED5" w14:textId="2A171CD6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2; 0 - 10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17752" w14:textId="53B9F410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2; 0 - 10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B6BBD" w14:textId="1FD4FE1A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2; 0 - 1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12187" w14:textId="492501B0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01927" w14:textId="2BBE9967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47, 0.13</w:t>
            </w:r>
          </w:p>
        </w:tc>
      </w:tr>
      <w:tr w:rsidR="00943719" w:rsidRPr="006B0BC3" w14:paraId="079A7A83" w14:textId="77777777" w:rsidTr="00CA0DFB">
        <w:trPr>
          <w:gridAfter w:val="1"/>
          <w:wAfter w:w="8" w:type="pct"/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69DD2" w14:textId="4A0FBD70" w:rsidR="00943719" w:rsidRPr="006B0BC3" w:rsidRDefault="00943719" w:rsidP="007531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ange baseline-6-month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13A2A" w14:textId="58E3544B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1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10B91" w14:textId="24259C96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 (3; -10 - 7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576E4" w14:textId="51F4EA14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 (3; -10 - 7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EF207" w14:textId="3BC4D4F6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 (3; -10 - 6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7D148" w14:textId="092AB717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48FB9" w14:textId="46BE990A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4, 0.36</w:t>
            </w:r>
          </w:p>
        </w:tc>
      </w:tr>
      <w:tr w:rsidR="00943719" w:rsidRPr="006B0BC3" w14:paraId="5BFAE614" w14:textId="77777777" w:rsidTr="00CA0DFB">
        <w:trPr>
          <w:gridAfter w:val="1"/>
          <w:wAfter w:w="8" w:type="pct"/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D239E" w14:textId="1901EA81" w:rsidR="00943719" w:rsidRPr="006B0BC3" w:rsidRDefault="00943719" w:rsidP="007531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2-month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C1C38" w14:textId="798E107B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7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3768D" w14:textId="5A1B32AC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2; 0 - 10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7A968" w14:textId="6073D137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2; 0 - 8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ADEBC" w14:textId="562E17ED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2; 0 - 1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FB7FA" w14:textId="4158BCFC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5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1B7F5" w14:textId="0456D9E1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81, -0.25</w:t>
            </w:r>
          </w:p>
        </w:tc>
      </w:tr>
      <w:tr w:rsidR="00943719" w:rsidRPr="006B0BC3" w14:paraId="6F78268D" w14:textId="77777777" w:rsidTr="00CA0DFB">
        <w:trPr>
          <w:gridAfter w:val="1"/>
          <w:wAfter w:w="8" w:type="pct"/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F0D29" w14:textId="12F14769" w:rsidR="00943719" w:rsidRPr="006B0BC3" w:rsidRDefault="00943719" w:rsidP="007531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ange baseline-12-month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8CD8B" w14:textId="4D4D433D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7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1F356" w14:textId="28194890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4 (2; -10 - 4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0F9AB" w14:textId="6D018823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4 (2; -10 - 4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6DD47" w14:textId="6ED0A005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4 (3; -10 - 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3C38F" w14:textId="5497E304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22BD4" w14:textId="61ECEC63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73, -0.05</w:t>
            </w:r>
          </w:p>
        </w:tc>
      </w:tr>
      <w:tr w:rsidR="00943719" w:rsidRPr="006B0BC3" w14:paraId="6ACB1FB6" w14:textId="77777777" w:rsidTr="00CA0DFB">
        <w:trPr>
          <w:gridAfter w:val="1"/>
          <w:wAfter w:w="8" w:type="pct"/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88C95" w14:textId="59358D4C" w:rsidR="00943719" w:rsidRPr="006B0BC3" w:rsidRDefault="00943719" w:rsidP="007531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4-month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5F990" w14:textId="767A75B2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5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3BD16" w14:textId="53022CBE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2; 0 - 10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9E289" w14:textId="157B5143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2; 0 - 10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49109" w14:textId="36E941D2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2; 0 - 9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CFC5B" w14:textId="2D8EDDE5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A1317" w14:textId="5CE37467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40, 0.18</w:t>
            </w:r>
          </w:p>
        </w:tc>
      </w:tr>
      <w:tr w:rsidR="00943719" w:rsidRPr="006B0BC3" w14:paraId="6881B6E6" w14:textId="77777777" w:rsidTr="00CA0DFB">
        <w:trPr>
          <w:gridAfter w:val="1"/>
          <w:wAfter w:w="8" w:type="pct"/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80708" w14:textId="1CF587EF" w:rsidR="00943719" w:rsidRPr="006B0BC3" w:rsidRDefault="00943719" w:rsidP="007531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ange baseline-24-month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28E87" w14:textId="126CA09D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5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2BBF7" w14:textId="6C5A50C5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4 (3; -10 - 5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1D44A" w14:textId="5FD97613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4 (3; -10 - 4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9E164" w14:textId="34938EF2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4 (3; -10 - 5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8903F" w14:textId="1BDF9DCD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28F56" w14:textId="6CB58AAD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5, 0.38</w:t>
            </w:r>
          </w:p>
        </w:tc>
      </w:tr>
      <w:tr w:rsidR="00943719" w:rsidRPr="006B0BC3" w14:paraId="5BAC85E6" w14:textId="77777777" w:rsidTr="00CA0DFB">
        <w:trPr>
          <w:gridAfter w:val="1"/>
          <w:wAfter w:w="8" w:type="pct"/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08A7E" w14:textId="77777777" w:rsidR="00943719" w:rsidRPr="006B0BC3" w:rsidRDefault="00943719" w:rsidP="009437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DC316" w14:textId="77777777" w:rsidR="00943719" w:rsidRPr="006B0BC3" w:rsidRDefault="00943719" w:rsidP="007531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20F7D" w14:textId="77777777" w:rsidR="00943719" w:rsidRPr="006B0BC3" w:rsidRDefault="00943719" w:rsidP="009437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908DA" w14:textId="77777777" w:rsidR="00943719" w:rsidRPr="006B0BC3" w:rsidRDefault="00943719" w:rsidP="009437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54FE4" w14:textId="77777777" w:rsidR="00943719" w:rsidRPr="006B0BC3" w:rsidRDefault="00943719" w:rsidP="009437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69640" w14:textId="77777777" w:rsidR="00943719" w:rsidRPr="006B0BC3" w:rsidRDefault="00943719" w:rsidP="009437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EE679" w14:textId="77777777" w:rsidR="00943719" w:rsidRPr="006B0BC3" w:rsidRDefault="00943719" w:rsidP="009437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43719" w:rsidRPr="006B0BC3" w14:paraId="53EFDF95" w14:textId="77777777" w:rsidTr="00CA0DFB">
        <w:trPr>
          <w:gridAfter w:val="1"/>
          <w:wAfter w:w="8" w:type="pct"/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99A75" w14:textId="725B4F90" w:rsidR="00943719" w:rsidRPr="006B0BC3" w:rsidRDefault="00943719" w:rsidP="009437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bjective Shoulder V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0-10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783EC" w14:textId="77777777" w:rsidR="00943719" w:rsidRPr="006B0BC3" w:rsidRDefault="00943719" w:rsidP="009437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CD3AB" w14:textId="77777777" w:rsidR="00943719" w:rsidRPr="006B0BC3" w:rsidRDefault="00943719" w:rsidP="009437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12647" w14:textId="77777777" w:rsidR="00943719" w:rsidRPr="006B0BC3" w:rsidRDefault="00943719" w:rsidP="009437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665DC" w14:textId="77777777" w:rsidR="00943719" w:rsidRPr="006B0BC3" w:rsidRDefault="00943719" w:rsidP="009437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E6A55" w14:textId="77777777" w:rsidR="00943719" w:rsidRPr="006B0BC3" w:rsidRDefault="00943719" w:rsidP="009437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30ABE" w14:textId="17CEF3BF" w:rsidR="00943719" w:rsidRPr="006B0BC3" w:rsidRDefault="00943719" w:rsidP="009437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43719" w:rsidRPr="006B0BC3" w14:paraId="33DAA350" w14:textId="77777777" w:rsidTr="00CA0DFB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BE7D9" w14:textId="1088AD87" w:rsidR="00943719" w:rsidRPr="006B0BC3" w:rsidRDefault="00943719" w:rsidP="00943719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A494C" w14:textId="77777777" w:rsidR="00943719" w:rsidRPr="006B0BC3" w:rsidRDefault="00943719" w:rsidP="00943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7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ABDCD" w14:textId="77777777" w:rsidR="00943719" w:rsidRPr="006B0BC3" w:rsidRDefault="00943719" w:rsidP="00943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 (19; 0 - 100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04F77" w14:textId="77777777" w:rsidR="00943719" w:rsidRPr="006B0BC3" w:rsidRDefault="00943719" w:rsidP="00943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 (19; 0 - 100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57AF2" w14:textId="77777777" w:rsidR="00943719" w:rsidRPr="006B0BC3" w:rsidRDefault="00943719" w:rsidP="00943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 (20; 0 - 9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A7359" w14:textId="77777777" w:rsidR="00943719" w:rsidRPr="006B0BC3" w:rsidRDefault="00943719" w:rsidP="00943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80A95" w14:textId="77777777" w:rsidR="00943719" w:rsidRPr="006B0BC3" w:rsidRDefault="00943719" w:rsidP="00943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4, 3.5</w:t>
            </w:r>
          </w:p>
        </w:tc>
      </w:tr>
      <w:tr w:rsidR="00943719" w:rsidRPr="006B0BC3" w14:paraId="4711CFE3" w14:textId="77777777" w:rsidTr="00CA0DFB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7FBD8" w14:textId="5256C9C0" w:rsidR="00943719" w:rsidRPr="006B0BC3" w:rsidRDefault="00943719" w:rsidP="00943719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6-month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567C1" w14:textId="77777777" w:rsidR="00943719" w:rsidRPr="006B0BC3" w:rsidRDefault="00943719" w:rsidP="00943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1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A5299" w14:textId="77777777" w:rsidR="00943719" w:rsidRPr="006B0BC3" w:rsidRDefault="00943719" w:rsidP="00943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6 (18; 3 - 100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F783F" w14:textId="77777777" w:rsidR="00943719" w:rsidRPr="006B0BC3" w:rsidRDefault="00943719" w:rsidP="00943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8 (17; 3 - 100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4D95C" w14:textId="77777777" w:rsidR="00943719" w:rsidRPr="006B0BC3" w:rsidRDefault="00943719" w:rsidP="00943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4 (18; 10 - 10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37B69" w14:textId="77777777" w:rsidR="00943719" w:rsidRPr="006B0BC3" w:rsidRDefault="00943719" w:rsidP="00943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7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22E95" w14:textId="77777777" w:rsidR="00943719" w:rsidRPr="006B0BC3" w:rsidRDefault="00943719" w:rsidP="00943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, 6.0</w:t>
            </w:r>
          </w:p>
        </w:tc>
      </w:tr>
      <w:tr w:rsidR="00943719" w:rsidRPr="006B0BC3" w14:paraId="009EB173" w14:textId="77777777" w:rsidTr="00CA0DFB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1156E" w14:textId="58958D4F" w:rsidR="00943719" w:rsidRPr="006B0BC3" w:rsidRDefault="00943719" w:rsidP="00943719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ange baseline-6-month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FC7E5" w14:textId="77777777" w:rsidR="00943719" w:rsidRPr="006B0BC3" w:rsidRDefault="00943719" w:rsidP="00943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1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4791A" w14:textId="77777777" w:rsidR="00943719" w:rsidRPr="006B0BC3" w:rsidRDefault="00943719" w:rsidP="00943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 (23; -50 - 90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6BD47" w14:textId="77777777" w:rsidR="00943719" w:rsidRPr="006B0BC3" w:rsidRDefault="00943719" w:rsidP="00943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 (23; -50 - 90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816AB" w14:textId="77777777" w:rsidR="00943719" w:rsidRPr="006B0BC3" w:rsidRDefault="00943719" w:rsidP="00943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 (24; -45 - 9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AA212" w14:textId="77777777" w:rsidR="00943719" w:rsidRPr="006B0BC3" w:rsidRDefault="00943719" w:rsidP="00943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7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8616F" w14:textId="77777777" w:rsidR="00943719" w:rsidRPr="006B0BC3" w:rsidRDefault="00943719" w:rsidP="00943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7, 5.7</w:t>
            </w:r>
          </w:p>
        </w:tc>
      </w:tr>
      <w:tr w:rsidR="00943719" w:rsidRPr="006B0BC3" w14:paraId="2B702F59" w14:textId="77777777" w:rsidTr="00CA0DFB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A3F40" w14:textId="46FA8217" w:rsidR="00943719" w:rsidRPr="006B0BC3" w:rsidRDefault="00943719" w:rsidP="00943719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2-month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9561E" w14:textId="77777777" w:rsidR="00943719" w:rsidRPr="006B0BC3" w:rsidRDefault="00943719" w:rsidP="00943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7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97001" w14:textId="77777777" w:rsidR="00943719" w:rsidRPr="006B0BC3" w:rsidRDefault="00943719" w:rsidP="00943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 (15; 20 - 100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A8531" w14:textId="77777777" w:rsidR="00943719" w:rsidRPr="006B0BC3" w:rsidRDefault="00943719" w:rsidP="00943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8 (13; 20 - 100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496CC" w14:textId="77777777" w:rsidR="00943719" w:rsidRPr="006B0BC3" w:rsidRDefault="00943719" w:rsidP="00943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3 (17; 20 - 10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9DC76" w14:textId="77777777" w:rsidR="00943719" w:rsidRPr="006B0BC3" w:rsidRDefault="00943719" w:rsidP="00943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1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B783A" w14:textId="77777777" w:rsidR="00943719" w:rsidRPr="006B0BC3" w:rsidRDefault="00943719" w:rsidP="00943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1, 7.2</w:t>
            </w:r>
          </w:p>
        </w:tc>
      </w:tr>
      <w:tr w:rsidR="00943719" w:rsidRPr="006B0BC3" w14:paraId="4E530066" w14:textId="77777777" w:rsidTr="00CA0DFB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540ED" w14:textId="046B0F6E" w:rsidR="00943719" w:rsidRPr="006B0BC3" w:rsidRDefault="00943719" w:rsidP="00943719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ange baseline-12-month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88489" w14:textId="77777777" w:rsidR="00943719" w:rsidRPr="006B0BC3" w:rsidRDefault="00943719" w:rsidP="00943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7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15DB4" w14:textId="77777777" w:rsidR="00943719" w:rsidRPr="006B0BC3" w:rsidRDefault="00943719" w:rsidP="00943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 (23; -40 - 100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48561" w14:textId="77777777" w:rsidR="00943719" w:rsidRPr="006B0BC3" w:rsidRDefault="00943719" w:rsidP="00943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 (22; -40 - 100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D9C8D" w14:textId="77777777" w:rsidR="00943719" w:rsidRPr="006B0BC3" w:rsidRDefault="00943719" w:rsidP="00943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 (25; -30 - 95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B9D8B" w14:textId="77777777" w:rsidR="00943719" w:rsidRPr="006B0BC3" w:rsidRDefault="00943719" w:rsidP="00943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7D2E8" w14:textId="77777777" w:rsidR="00943719" w:rsidRPr="006B0BC3" w:rsidRDefault="00943719" w:rsidP="00943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, 7.1</w:t>
            </w:r>
          </w:p>
        </w:tc>
      </w:tr>
      <w:tr w:rsidR="00943719" w:rsidRPr="006B0BC3" w14:paraId="38726B57" w14:textId="77777777" w:rsidTr="00CA0DFB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3151B" w14:textId="7A834EFF" w:rsidR="00943719" w:rsidRPr="006B0BC3" w:rsidRDefault="00943719" w:rsidP="00943719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4-month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D94A8" w14:textId="77777777" w:rsidR="00943719" w:rsidRPr="006B0BC3" w:rsidRDefault="00943719" w:rsidP="00943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5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CE7CC" w14:textId="77777777" w:rsidR="00943719" w:rsidRPr="006B0BC3" w:rsidRDefault="00943719" w:rsidP="00943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8 (16; 0 - 100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52CC3" w14:textId="77777777" w:rsidR="00943719" w:rsidRPr="006B0BC3" w:rsidRDefault="00943719" w:rsidP="00943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 (14; 0 - 100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322C3" w14:textId="77777777" w:rsidR="00943719" w:rsidRPr="006B0BC3" w:rsidRDefault="00943719" w:rsidP="00943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 (17; 1 - 10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9583A" w14:textId="77777777" w:rsidR="00943719" w:rsidRPr="006B0BC3" w:rsidRDefault="00943719" w:rsidP="00943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7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A6430" w14:textId="77777777" w:rsidR="00943719" w:rsidRPr="006B0BC3" w:rsidRDefault="00943719" w:rsidP="00943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, 5.9</w:t>
            </w:r>
          </w:p>
        </w:tc>
      </w:tr>
      <w:tr w:rsidR="00943719" w:rsidRPr="006B0BC3" w14:paraId="001BD4C5" w14:textId="77777777" w:rsidTr="00CA0DFB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CC3A5" w14:textId="6B265E17" w:rsidR="00943719" w:rsidRPr="006B0BC3" w:rsidRDefault="00943719" w:rsidP="00943719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ange baseline-24-month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A5F04" w14:textId="77777777" w:rsidR="00943719" w:rsidRPr="006B0BC3" w:rsidRDefault="00943719" w:rsidP="00943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5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C00A2" w14:textId="77777777" w:rsidR="00943719" w:rsidRPr="006B0BC3" w:rsidRDefault="00943719" w:rsidP="00943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 (24; -50 - 100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11B26" w14:textId="77777777" w:rsidR="00943719" w:rsidRPr="006B0BC3" w:rsidRDefault="00943719" w:rsidP="00943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 (23; -50 - 100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B418A" w14:textId="77777777" w:rsidR="00943719" w:rsidRPr="006B0BC3" w:rsidRDefault="00943719" w:rsidP="00943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 (24; -40 - 95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E48F1" w14:textId="77777777" w:rsidR="00943719" w:rsidRPr="006B0BC3" w:rsidRDefault="00943719" w:rsidP="00943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7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0F822" w14:textId="77777777" w:rsidR="00943719" w:rsidRPr="006B0BC3" w:rsidRDefault="00943719" w:rsidP="00943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47, 6.0</w:t>
            </w:r>
          </w:p>
        </w:tc>
      </w:tr>
      <w:tr w:rsidR="00943719" w:rsidRPr="006B0BC3" w14:paraId="6D36DCBD" w14:textId="77777777" w:rsidTr="00CA0DFB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FE592" w14:textId="0516FA76" w:rsidR="00943719" w:rsidRPr="006B0BC3" w:rsidRDefault="00943719" w:rsidP="009437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Mean (SD; </w:t>
            </w:r>
            <w:r w:rsidR="000642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n - max</w:t>
            </w:r>
            <w:r w:rsidRPr="006B0B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943719" w:rsidRPr="006B0BC3" w14:paraId="2CCB57BA" w14:textId="77777777" w:rsidTr="00CA0DFB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3561C" w14:textId="73E9FE86" w:rsidR="00943719" w:rsidRPr="006B0BC3" w:rsidRDefault="00943719" w:rsidP="009437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2131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his table illustrates the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RCR_Pred </w:t>
            </w:r>
            <w:r w:rsidR="000116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atient </w:t>
            </w:r>
            <w:r w:rsidRPr="0092131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utcome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92131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tratified by hospital type (private vs. public). It includes measures such as the </w:t>
            </w:r>
            <w:r w:rsidR="000116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nstant Score</w:t>
            </w:r>
            <w:r w:rsidRPr="0092131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, Subjective Shoulder Value, Oxford Shoulder Score, and Pain Numeric Rating Scale at baseline, 6-month, 12-month, and 24-month follow-ups. Differences between private and public hospitals are presented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</w:t>
            </w:r>
            <w:r w:rsidRPr="0092131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ng with 95% confidence intervals. Abbreviations: CI = Confidence Interval.</w:t>
            </w:r>
          </w:p>
        </w:tc>
      </w:tr>
    </w:tbl>
    <w:p w14:paraId="2AA0215B" w14:textId="77777777" w:rsidR="00CD6F9D" w:rsidRPr="00A9349B" w:rsidRDefault="00CD6F9D">
      <w:pPr>
        <w:rPr>
          <w:rFonts w:ascii="Arial" w:hAnsi="Arial" w:cs="Arial"/>
        </w:rPr>
      </w:pPr>
    </w:p>
    <w:sectPr w:rsidR="00CD6F9D" w:rsidRPr="00A9349B" w:rsidSect="00E2621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138"/>
    <w:rsid w:val="00011681"/>
    <w:rsid w:val="000642C5"/>
    <w:rsid w:val="00152F10"/>
    <w:rsid w:val="001863CB"/>
    <w:rsid w:val="001B6D9C"/>
    <w:rsid w:val="002B3138"/>
    <w:rsid w:val="005B4A2A"/>
    <w:rsid w:val="006B0BC3"/>
    <w:rsid w:val="00701CDF"/>
    <w:rsid w:val="0072163E"/>
    <w:rsid w:val="0075312B"/>
    <w:rsid w:val="008145F0"/>
    <w:rsid w:val="008755CA"/>
    <w:rsid w:val="00921317"/>
    <w:rsid w:val="00943719"/>
    <w:rsid w:val="00A9349B"/>
    <w:rsid w:val="00B90397"/>
    <w:rsid w:val="00C074EA"/>
    <w:rsid w:val="00CA0DFB"/>
    <w:rsid w:val="00CD6F9D"/>
    <w:rsid w:val="00D65915"/>
    <w:rsid w:val="00E2621C"/>
    <w:rsid w:val="00F65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34D07964"/>
  <w15:chartTrackingRefBased/>
  <w15:docId w15:val="{2D4EC602-7D02-414D-B7CA-CF65CEC4D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31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31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313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31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313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31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31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31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31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313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313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313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3138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3138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31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31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31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31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31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31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31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31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31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31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31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3138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313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3138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3138"/>
    <w:rPr>
      <w:b/>
      <w:bCs/>
      <w:smallCaps/>
      <w:color w:val="2E74B5" w:themeColor="accent1" w:themeShade="BF"/>
      <w:spacing w:val="5"/>
    </w:rPr>
  </w:style>
  <w:style w:type="paragraph" w:styleId="Revision">
    <w:name w:val="Revision"/>
    <w:hidden/>
    <w:uiPriority w:val="99"/>
    <w:semiHidden/>
    <w:rsid w:val="0001168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116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16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16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6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68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19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8ED4FD-EE7F-4FEA-A8C2-B9F1E84044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6</Words>
  <Characters>254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etsspital Basel</Company>
  <LinksUpToDate>false</LinksUpToDate>
  <CharactersWithSpaces>2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janov Thomas</dc:creator>
  <cp:keywords/>
  <dc:description/>
  <cp:lastModifiedBy>Stojanov Thomas</cp:lastModifiedBy>
  <cp:revision>7</cp:revision>
  <dcterms:created xsi:type="dcterms:W3CDTF">2024-03-14T08:20:00Z</dcterms:created>
  <dcterms:modified xsi:type="dcterms:W3CDTF">2024-03-20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ddb9d1b4555f537644fadac45bab0d9a48b7b1a04a74edaef7185e433943dd</vt:lpwstr>
  </property>
</Properties>
</file>